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E9533" w14:textId="77777777" w:rsidR="001F188B" w:rsidRDefault="001F188B" w:rsidP="001F188B">
      <w:pPr>
        <w:pStyle w:val="Ttulo2"/>
      </w:pPr>
      <w:bookmarkStart w:id="0" w:name="_Toc380503083"/>
      <w:r w:rsidRPr="00376F6E">
        <w:t xml:space="preserve">STROBE </w:t>
      </w:r>
      <w:r>
        <w:t xml:space="preserve">CHECKLIST </w:t>
      </w:r>
      <w:bookmarkEnd w:id="0"/>
    </w:p>
    <w:p w14:paraId="248E6F6A" w14:textId="77777777" w:rsidR="001F188B" w:rsidRPr="009904AB" w:rsidRDefault="001F188B" w:rsidP="001F188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9"/>
        <w:gridCol w:w="666"/>
        <w:gridCol w:w="4298"/>
        <w:gridCol w:w="1721"/>
      </w:tblGrid>
      <w:tr w:rsidR="00BE25D1" w:rsidRPr="00A374DE" w14:paraId="5CEBEA18" w14:textId="77777777" w:rsidTr="00BE25D1">
        <w:tc>
          <w:tcPr>
            <w:tcW w:w="0" w:type="auto"/>
            <w:vAlign w:val="center"/>
          </w:tcPr>
          <w:p w14:paraId="0754FD98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916527" w14:textId="77777777" w:rsidR="001F188B" w:rsidRPr="00A374DE" w:rsidRDefault="001F188B" w:rsidP="00BE25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74DE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center"/>
          </w:tcPr>
          <w:p w14:paraId="7EE282CF" w14:textId="77777777" w:rsidR="001F188B" w:rsidRPr="00A374DE" w:rsidRDefault="001F188B" w:rsidP="00BE25D1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A374DE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vAlign w:val="center"/>
          </w:tcPr>
          <w:p w14:paraId="52C14E76" w14:textId="77777777" w:rsidR="001F188B" w:rsidRPr="00A374DE" w:rsidRDefault="001F188B" w:rsidP="00BE25D1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A374DE">
              <w:rPr>
                <w:bCs/>
                <w:sz w:val="20"/>
              </w:rPr>
              <w:t>Check</w:t>
            </w:r>
          </w:p>
        </w:tc>
      </w:tr>
      <w:tr w:rsidR="00BE25D1" w:rsidRPr="00A374DE" w14:paraId="6C03C86C" w14:textId="77777777" w:rsidTr="00BE25D1">
        <w:tc>
          <w:tcPr>
            <w:tcW w:w="0" w:type="auto"/>
            <w:vMerge w:val="restart"/>
            <w:vAlign w:val="center"/>
          </w:tcPr>
          <w:p w14:paraId="618083C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  <w:proofErr w:type="spellEnd"/>
            <w:r w:rsidRPr="00A374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b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1A4BE95F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D449BF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’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mmonl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</w:tcPr>
          <w:p w14:paraId="7C1FD38D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page) </w:t>
            </w:r>
          </w:p>
        </w:tc>
      </w:tr>
      <w:tr w:rsidR="00BE25D1" w:rsidRPr="00A374DE" w14:paraId="150FB57D" w14:textId="77777777" w:rsidTr="00BE25D1">
        <w:tc>
          <w:tcPr>
            <w:tcW w:w="0" w:type="auto"/>
            <w:vMerge/>
            <w:vAlign w:val="center"/>
          </w:tcPr>
          <w:p w14:paraId="682CCF58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1B4367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F5977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format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alanc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one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vAlign w:val="center"/>
          </w:tcPr>
          <w:p w14:paraId="42C184C8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page)</w:t>
            </w:r>
          </w:p>
        </w:tc>
      </w:tr>
      <w:tr w:rsidR="001F188B" w:rsidRPr="00A374DE" w14:paraId="3491360E" w14:textId="77777777" w:rsidTr="00BE25D1">
        <w:tc>
          <w:tcPr>
            <w:tcW w:w="0" w:type="auto"/>
            <w:gridSpan w:val="3"/>
            <w:vAlign w:val="center"/>
          </w:tcPr>
          <w:p w14:paraId="16B2452B" w14:textId="77777777" w:rsidR="001F188B" w:rsidRPr="00A374DE" w:rsidRDefault="001F188B" w:rsidP="00BE25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A374DE">
              <w:rPr>
                <w:sz w:val="20"/>
              </w:rPr>
              <w:t>Introduction</w:t>
            </w:r>
          </w:p>
        </w:tc>
        <w:tc>
          <w:tcPr>
            <w:tcW w:w="0" w:type="auto"/>
            <w:vAlign w:val="center"/>
          </w:tcPr>
          <w:p w14:paraId="50144468" w14:textId="77777777" w:rsidR="001F188B" w:rsidRPr="00A3331E" w:rsidRDefault="001F188B" w:rsidP="00BE25D1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BE25D1" w:rsidRPr="00A374DE" w14:paraId="4538FE30" w14:textId="77777777" w:rsidTr="00BE25D1">
        <w:tc>
          <w:tcPr>
            <w:tcW w:w="0" w:type="auto"/>
            <w:vAlign w:val="center"/>
          </w:tcPr>
          <w:p w14:paraId="41D37C9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Background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</w:tcPr>
          <w:p w14:paraId="6960A8D1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C39379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cientific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vestiga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</w:tcPr>
          <w:p w14:paraId="7A165147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line 69 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100)</w:t>
            </w:r>
          </w:p>
        </w:tc>
      </w:tr>
      <w:tr w:rsidR="00BE25D1" w:rsidRPr="00A374DE" w14:paraId="2BBA5B90" w14:textId="77777777" w:rsidTr="00BE25D1">
        <w:tc>
          <w:tcPr>
            <w:tcW w:w="0" w:type="auto"/>
            <w:vAlign w:val="center"/>
          </w:tcPr>
          <w:p w14:paraId="367C58C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</w:tcPr>
          <w:p w14:paraId="5B665588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FEC25A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hypotheses</w:t>
            </w:r>
            <w:proofErr w:type="spellEnd"/>
          </w:p>
        </w:tc>
        <w:tc>
          <w:tcPr>
            <w:tcW w:w="0" w:type="auto"/>
            <w:vAlign w:val="center"/>
          </w:tcPr>
          <w:p w14:paraId="216E9E44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line 100 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103)</w:t>
            </w:r>
          </w:p>
        </w:tc>
      </w:tr>
      <w:tr w:rsidR="001F188B" w:rsidRPr="00A374DE" w14:paraId="03D74D8B" w14:textId="77777777" w:rsidTr="00BE25D1">
        <w:tc>
          <w:tcPr>
            <w:tcW w:w="0" w:type="auto"/>
            <w:gridSpan w:val="3"/>
            <w:vAlign w:val="center"/>
          </w:tcPr>
          <w:p w14:paraId="27577A62" w14:textId="77777777" w:rsidR="001F188B" w:rsidRPr="00A374DE" w:rsidRDefault="001F188B" w:rsidP="00BE25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A374DE">
              <w:rPr>
                <w:sz w:val="20"/>
              </w:rPr>
              <w:t>Methods</w:t>
            </w:r>
          </w:p>
        </w:tc>
        <w:tc>
          <w:tcPr>
            <w:tcW w:w="0" w:type="auto"/>
            <w:vAlign w:val="center"/>
          </w:tcPr>
          <w:p w14:paraId="61FEB7A0" w14:textId="77777777" w:rsidR="001F188B" w:rsidRPr="00A3331E" w:rsidRDefault="001F188B" w:rsidP="00BE25D1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BE25D1" w:rsidRPr="00A374DE" w14:paraId="6985503B" w14:textId="77777777" w:rsidTr="00BE25D1">
        <w:tc>
          <w:tcPr>
            <w:tcW w:w="0" w:type="auto"/>
            <w:vAlign w:val="center"/>
          </w:tcPr>
          <w:p w14:paraId="75C68DDB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0" w:type="auto"/>
            <w:vAlign w:val="center"/>
          </w:tcPr>
          <w:p w14:paraId="5D3D0BE2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9FDCABA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</w:p>
        </w:tc>
        <w:tc>
          <w:tcPr>
            <w:tcW w:w="0" w:type="auto"/>
            <w:vAlign w:val="center"/>
          </w:tcPr>
          <w:p w14:paraId="6856EB14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, line 118-125)</w:t>
            </w:r>
          </w:p>
        </w:tc>
      </w:tr>
      <w:tr w:rsidR="00BE25D1" w:rsidRPr="00A374DE" w14:paraId="70DEE1DF" w14:textId="77777777" w:rsidTr="00BE25D1">
        <w:tc>
          <w:tcPr>
            <w:tcW w:w="0" w:type="auto"/>
            <w:vAlign w:val="center"/>
          </w:tcPr>
          <w:p w14:paraId="3A63CBD7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0" w:type="auto"/>
            <w:vAlign w:val="center"/>
          </w:tcPr>
          <w:p w14:paraId="218FB9DE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1DA4D6C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ates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eri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-up, and dat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0" w:type="auto"/>
            <w:vAlign w:val="center"/>
          </w:tcPr>
          <w:p w14:paraId="4ED8DE8F" w14:textId="2F1C1A9E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CD68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D68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CD68CB">
              <w:rPr>
                <w:rFonts w:ascii="Times New Roman" w:hAnsi="Times New Roman" w:cs="Times New Roman"/>
                <w:sz w:val="20"/>
                <w:szCs w:val="20"/>
              </w:rPr>
              <w:t>, line 109-139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07733318" w14:textId="77777777" w:rsidTr="00BE25D1">
        <w:tc>
          <w:tcPr>
            <w:tcW w:w="0" w:type="auto"/>
            <w:vAlign w:val="center"/>
          </w:tcPr>
          <w:p w14:paraId="318C249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</w:tcPr>
          <w:p w14:paraId="68659DEF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D68C02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</w:tcPr>
          <w:p w14:paraId="56A15CD5" w14:textId="1A80AD08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CD68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D68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CD68CB">
              <w:rPr>
                <w:rFonts w:ascii="Times New Roman" w:hAnsi="Times New Roman" w:cs="Times New Roman"/>
                <w:sz w:val="20"/>
                <w:szCs w:val="20"/>
              </w:rPr>
              <w:t>, line 142-148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19322E83" w14:textId="77777777" w:rsidTr="00BE25D1">
        <w:tc>
          <w:tcPr>
            <w:tcW w:w="0" w:type="auto"/>
            <w:vAlign w:val="center"/>
          </w:tcPr>
          <w:p w14:paraId="697BDFC8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</w:tcPr>
          <w:p w14:paraId="5044E11C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D7CC6C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efin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odifi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</w:tcPr>
          <w:p w14:paraId="36E20DA4" w14:textId="610FEC94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4A1E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, line 151-172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57DE53F5" w14:textId="77777777" w:rsidTr="00BE25D1">
        <w:trPr>
          <w:trHeight w:val="294"/>
        </w:trPr>
        <w:tc>
          <w:tcPr>
            <w:tcW w:w="0" w:type="auto"/>
            <w:vAlign w:val="center"/>
          </w:tcPr>
          <w:p w14:paraId="352F1A9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ta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sources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0" w:type="auto"/>
            <w:vAlign w:val="center"/>
          </w:tcPr>
          <w:p w14:paraId="6B1B6213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148E6997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variable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data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.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</w:tcPr>
          <w:p w14:paraId="367594E8" w14:textId="45C4649C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4A1E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, line 118-172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22DE2A63" w14:textId="77777777" w:rsidTr="00BE25D1">
        <w:tc>
          <w:tcPr>
            <w:tcW w:w="0" w:type="auto"/>
            <w:vAlign w:val="center"/>
          </w:tcPr>
          <w:p w14:paraId="0747C961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center"/>
          </w:tcPr>
          <w:p w14:paraId="68054CE0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6327E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cribe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orts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ress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s</w:t>
            </w:r>
            <w:proofErr w:type="spellEnd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center"/>
          </w:tcPr>
          <w:p w14:paraId="2CFDE245" w14:textId="1B9964FF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4A1E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, line 122-148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787C4063" w14:textId="77777777" w:rsidTr="00BE25D1">
        <w:tc>
          <w:tcPr>
            <w:tcW w:w="0" w:type="auto"/>
            <w:vAlign w:val="center"/>
          </w:tcPr>
          <w:p w14:paraId="400CF01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  <w:vAlign w:val="center"/>
          </w:tcPr>
          <w:p w14:paraId="4B63207B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4E1FA2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rriv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t</w:t>
            </w:r>
          </w:p>
        </w:tc>
        <w:tc>
          <w:tcPr>
            <w:tcW w:w="0" w:type="auto"/>
            <w:vAlign w:val="center"/>
          </w:tcPr>
          <w:p w14:paraId="5C45AFF5" w14:textId="70835D7F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4A1E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4A1EEA">
              <w:rPr>
                <w:rFonts w:ascii="Times New Roman" w:hAnsi="Times New Roman" w:cs="Times New Roman"/>
                <w:sz w:val="20"/>
                <w:szCs w:val="20"/>
              </w:rPr>
              <w:t>, line 122-134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0AE9A789" w14:textId="77777777" w:rsidTr="00BE25D1">
        <w:tc>
          <w:tcPr>
            <w:tcW w:w="0" w:type="auto"/>
            <w:vAlign w:val="center"/>
          </w:tcPr>
          <w:p w14:paraId="51BF15D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0" w:type="auto"/>
            <w:vAlign w:val="center"/>
          </w:tcPr>
          <w:p w14:paraId="2AB6C1E3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038EBF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variables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handl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rouping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hose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proofErr w:type="spellEnd"/>
          </w:p>
        </w:tc>
        <w:tc>
          <w:tcPr>
            <w:tcW w:w="0" w:type="auto"/>
            <w:vAlign w:val="center"/>
          </w:tcPr>
          <w:p w14:paraId="62C06B85" w14:textId="42842FA1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0918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91874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091874">
              <w:rPr>
                <w:rFonts w:ascii="Times New Roman" w:hAnsi="Times New Roman" w:cs="Times New Roman"/>
                <w:sz w:val="20"/>
                <w:szCs w:val="20"/>
              </w:rPr>
              <w:t>, line 188-192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3D9C6392" w14:textId="77777777" w:rsidTr="00BE25D1">
        <w:tc>
          <w:tcPr>
            <w:tcW w:w="0" w:type="auto"/>
            <w:vMerge w:val="restart"/>
            <w:vAlign w:val="center"/>
          </w:tcPr>
          <w:p w14:paraId="40CCDA8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DE964BD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DCA506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control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  <w:proofErr w:type="spellEnd"/>
          </w:p>
        </w:tc>
        <w:tc>
          <w:tcPr>
            <w:tcW w:w="0" w:type="auto"/>
            <w:vAlign w:val="center"/>
          </w:tcPr>
          <w:p w14:paraId="657B1332" w14:textId="39A8DDEC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40C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40C7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="00B40C72">
              <w:rPr>
                <w:rFonts w:ascii="Times New Roman" w:hAnsi="Times New Roman" w:cs="Times New Roman"/>
                <w:sz w:val="20"/>
                <w:szCs w:val="20"/>
              </w:rPr>
              <w:t>, line 188-201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3BE48F46" w14:textId="77777777" w:rsidTr="00BE25D1">
        <w:tc>
          <w:tcPr>
            <w:tcW w:w="0" w:type="auto"/>
            <w:vMerge/>
            <w:vAlign w:val="center"/>
          </w:tcPr>
          <w:p w14:paraId="33A49BE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CFE9C4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BF2191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examin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0" w:type="auto"/>
            <w:vAlign w:val="center"/>
          </w:tcPr>
          <w:p w14:paraId="6577B195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BE25D1" w:rsidRPr="00A374DE" w14:paraId="4B00C065" w14:textId="77777777" w:rsidTr="00BE25D1">
        <w:tc>
          <w:tcPr>
            <w:tcW w:w="0" w:type="auto"/>
            <w:vMerge/>
            <w:vAlign w:val="center"/>
          </w:tcPr>
          <w:p w14:paraId="4A594AB8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9449F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E6496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ddressed</w:t>
            </w:r>
            <w:proofErr w:type="spellEnd"/>
          </w:p>
        </w:tc>
        <w:tc>
          <w:tcPr>
            <w:tcW w:w="0" w:type="auto"/>
            <w:vAlign w:val="center"/>
          </w:tcPr>
          <w:p w14:paraId="129A782B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BE25D1" w:rsidRPr="00A374DE" w14:paraId="17C14AED" w14:textId="77777777" w:rsidTr="00BE25D1">
        <w:tc>
          <w:tcPr>
            <w:tcW w:w="0" w:type="auto"/>
            <w:vMerge/>
            <w:vAlign w:val="center"/>
          </w:tcPr>
          <w:p w14:paraId="76E1B40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C5ADB1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A53E1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tic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ccou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0" w:type="auto"/>
            <w:vAlign w:val="center"/>
          </w:tcPr>
          <w:p w14:paraId="534BA337" w14:textId="0563A86B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 (194-209)</w:t>
            </w:r>
          </w:p>
        </w:tc>
      </w:tr>
      <w:tr w:rsidR="00BE25D1" w:rsidRPr="00A374DE" w14:paraId="6F70F82C" w14:textId="77777777" w:rsidTr="00BE25D1">
        <w:tc>
          <w:tcPr>
            <w:tcW w:w="0" w:type="auto"/>
            <w:vMerge/>
            <w:vAlign w:val="center"/>
          </w:tcPr>
          <w:p w14:paraId="6D6426A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62CF771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D8B3B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Describ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</w:tcPr>
          <w:p w14:paraId="667346D3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1F188B" w:rsidRPr="00A374DE" w14:paraId="23ADDBA8" w14:textId="77777777" w:rsidTr="00BE25D1">
        <w:tc>
          <w:tcPr>
            <w:tcW w:w="0" w:type="auto"/>
            <w:gridSpan w:val="3"/>
            <w:vAlign w:val="center"/>
          </w:tcPr>
          <w:p w14:paraId="5BEDA2EC" w14:textId="77777777" w:rsidR="001F188B" w:rsidRPr="00A374DE" w:rsidRDefault="001F188B" w:rsidP="00BE25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A374DE">
              <w:rPr>
                <w:sz w:val="20"/>
              </w:rPr>
              <w:t>Results</w:t>
            </w:r>
          </w:p>
        </w:tc>
        <w:tc>
          <w:tcPr>
            <w:tcW w:w="0" w:type="auto"/>
            <w:vAlign w:val="center"/>
          </w:tcPr>
          <w:p w14:paraId="46902A26" w14:textId="77777777" w:rsidR="001F188B" w:rsidRPr="00A3331E" w:rsidRDefault="001F188B" w:rsidP="00BE25D1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BE25D1" w:rsidRPr="00A374DE" w14:paraId="1621626A" w14:textId="77777777" w:rsidTr="00BE25D1">
        <w:tc>
          <w:tcPr>
            <w:tcW w:w="0" w:type="auto"/>
            <w:vMerge w:val="restart"/>
            <w:vAlign w:val="center"/>
          </w:tcPr>
          <w:p w14:paraId="5FD08C6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5EA82DFA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4F8BDB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otentiall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ligi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amin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ligi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-up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</w:tcPr>
          <w:p w14:paraId="0593E769" w14:textId="7971E97C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B645F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, line 225 </w:t>
            </w:r>
            <w:proofErr w:type="spellStart"/>
            <w:r w:rsidR="000B645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 233 and 252-264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3966CC79" w14:textId="77777777" w:rsidTr="00BE25D1">
        <w:tc>
          <w:tcPr>
            <w:tcW w:w="0" w:type="auto"/>
            <w:vMerge/>
            <w:vAlign w:val="center"/>
          </w:tcPr>
          <w:p w14:paraId="19C949FC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281B57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ADCDCB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0" w:type="auto"/>
            <w:vAlign w:val="center"/>
          </w:tcPr>
          <w:p w14:paraId="59BCC1E1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, Figure 1 and 2)</w:t>
            </w:r>
          </w:p>
        </w:tc>
      </w:tr>
      <w:tr w:rsidR="00BE25D1" w:rsidRPr="00A374DE" w14:paraId="7D9A8BB0" w14:textId="77777777" w:rsidTr="00BE25D1">
        <w:tc>
          <w:tcPr>
            <w:tcW w:w="0" w:type="auto"/>
            <w:vMerge/>
            <w:vAlign w:val="center"/>
          </w:tcPr>
          <w:p w14:paraId="37BF21D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81ED74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7F456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side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use of 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agram</w:t>
            </w:r>
            <w:proofErr w:type="spellEnd"/>
          </w:p>
        </w:tc>
        <w:tc>
          <w:tcPr>
            <w:tcW w:w="0" w:type="auto"/>
            <w:vAlign w:val="center"/>
          </w:tcPr>
          <w:p w14:paraId="1E960DC2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, Figure 1 and 2)</w:t>
            </w:r>
          </w:p>
        </w:tc>
      </w:tr>
      <w:tr w:rsidR="00BE25D1" w:rsidRPr="00A374DE" w14:paraId="6C5F1AFD" w14:textId="77777777" w:rsidTr="00BE25D1">
        <w:tc>
          <w:tcPr>
            <w:tcW w:w="0" w:type="auto"/>
            <w:vMerge w:val="restart"/>
            <w:vAlign w:val="center"/>
          </w:tcPr>
          <w:p w14:paraId="2CEDD25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Descriptive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  <w:vMerge w:val="restart"/>
            <w:vAlign w:val="center"/>
          </w:tcPr>
          <w:p w14:paraId="3AAAAFDE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12998D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social)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osur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0" w:type="auto"/>
            <w:vAlign w:val="center"/>
          </w:tcPr>
          <w:p w14:paraId="73D924A1" w14:textId="3921B5A0" w:rsidR="001F188B" w:rsidRPr="00A3331E" w:rsidRDefault="001F188B" w:rsidP="000B645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B645F">
              <w:rPr>
                <w:rFonts w:ascii="Times New Roman" w:hAnsi="Times New Roman" w:cs="Times New Roman"/>
                <w:sz w:val="20"/>
                <w:szCs w:val="20"/>
              </w:rPr>
              <w:t>Tables</w:t>
            </w:r>
            <w:proofErr w:type="spellEnd"/>
            <w:r w:rsidR="000B645F">
              <w:rPr>
                <w:rFonts w:ascii="Times New Roman" w:hAnsi="Times New Roman" w:cs="Times New Roman"/>
                <w:sz w:val="20"/>
                <w:szCs w:val="20"/>
              </w:rPr>
              <w:t xml:space="preserve"> 1 and 2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5FC86429" w14:textId="77777777" w:rsidTr="00BE25D1">
        <w:tc>
          <w:tcPr>
            <w:tcW w:w="0" w:type="auto"/>
            <w:vMerge/>
            <w:vAlign w:val="center"/>
          </w:tcPr>
          <w:p w14:paraId="179B485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32B86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9F56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variable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0" w:type="auto"/>
            <w:vAlign w:val="center"/>
          </w:tcPr>
          <w:p w14:paraId="7BA76486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</w:tr>
      <w:tr w:rsidR="00BE25D1" w:rsidRPr="00A374DE" w14:paraId="115C8F21" w14:textId="77777777" w:rsidTr="00BE25D1">
        <w:trPr>
          <w:trHeight w:val="295"/>
        </w:trPr>
        <w:tc>
          <w:tcPr>
            <w:tcW w:w="0" w:type="auto"/>
            <w:vAlign w:val="center"/>
          </w:tcPr>
          <w:p w14:paraId="25B75FEC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  <w:vAlign w:val="center"/>
          </w:tcPr>
          <w:p w14:paraId="06E7B136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1861B3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</w:tcPr>
          <w:p w14:paraId="10CFDCF6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</w:tr>
      <w:tr w:rsidR="00BE25D1" w:rsidRPr="00A374DE" w14:paraId="0961A15B" w14:textId="77777777" w:rsidTr="00BE25D1">
        <w:tc>
          <w:tcPr>
            <w:tcW w:w="0" w:type="auto"/>
            <w:vMerge w:val="restart"/>
            <w:vAlign w:val="center"/>
          </w:tcPr>
          <w:p w14:paraId="26EBA817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Main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99C33F0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8815B83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ounder-adjust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95%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ak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0" w:type="auto"/>
            <w:vAlign w:val="center"/>
          </w:tcPr>
          <w:p w14:paraId="55A0802A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6)</w:t>
            </w:r>
          </w:p>
        </w:tc>
      </w:tr>
      <w:tr w:rsidR="00BE25D1" w:rsidRPr="00A374DE" w14:paraId="2FBFC3EA" w14:textId="77777777" w:rsidTr="00BE25D1">
        <w:tc>
          <w:tcPr>
            <w:tcW w:w="0" w:type="auto"/>
            <w:vMerge/>
            <w:vAlign w:val="center"/>
          </w:tcPr>
          <w:p w14:paraId="0177C839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B48F3F8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C452F3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oundari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variables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ategorized</w:t>
            </w:r>
            <w:proofErr w:type="spellEnd"/>
          </w:p>
        </w:tc>
        <w:tc>
          <w:tcPr>
            <w:tcW w:w="0" w:type="auto"/>
            <w:vAlign w:val="center"/>
          </w:tcPr>
          <w:p w14:paraId="4EAF2232" w14:textId="77777777" w:rsidR="001F188B" w:rsidRPr="00A3331E" w:rsidRDefault="00BE25D1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BE25D1" w:rsidRPr="00A374DE" w14:paraId="2DB2F292" w14:textId="77777777" w:rsidTr="00BE25D1">
        <w:tc>
          <w:tcPr>
            <w:tcW w:w="0" w:type="auto"/>
            <w:vMerge/>
            <w:vAlign w:val="center"/>
          </w:tcPr>
          <w:p w14:paraId="6ACBA320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3DE888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0E5E14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74D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side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ranslat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eaningfu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0" w:type="auto"/>
            <w:vAlign w:val="center"/>
          </w:tcPr>
          <w:p w14:paraId="453C19B4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25D1" w:rsidRPr="00A374DE" w14:paraId="68C258CA" w14:textId="77777777" w:rsidTr="00BE25D1">
        <w:tc>
          <w:tcPr>
            <w:tcW w:w="0" w:type="auto"/>
            <w:vAlign w:val="center"/>
          </w:tcPr>
          <w:p w14:paraId="45109F42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  <w:proofErr w:type="spellEnd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</w:tcPr>
          <w:p w14:paraId="29BA871C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3DE18BB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done—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</w:tcPr>
          <w:p w14:paraId="2A67BCCA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188B" w:rsidRPr="00A374DE" w14:paraId="2663C9D6" w14:textId="77777777" w:rsidTr="00BE25D1">
        <w:tc>
          <w:tcPr>
            <w:tcW w:w="0" w:type="auto"/>
            <w:gridSpan w:val="3"/>
            <w:vAlign w:val="center"/>
          </w:tcPr>
          <w:p w14:paraId="02D51B32" w14:textId="77777777" w:rsidR="001F188B" w:rsidRPr="00A374DE" w:rsidRDefault="001F188B" w:rsidP="00BE25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A374DE">
              <w:rPr>
                <w:sz w:val="20"/>
              </w:rPr>
              <w:t>Discussion</w:t>
            </w:r>
          </w:p>
        </w:tc>
        <w:tc>
          <w:tcPr>
            <w:tcW w:w="0" w:type="auto"/>
            <w:vAlign w:val="center"/>
          </w:tcPr>
          <w:p w14:paraId="44811086" w14:textId="77777777" w:rsidR="001F188B" w:rsidRPr="00A3331E" w:rsidRDefault="001F188B" w:rsidP="00BE25D1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BE25D1" w:rsidRPr="00A374DE" w14:paraId="123C7F1B" w14:textId="77777777" w:rsidTr="00BE25D1">
        <w:tc>
          <w:tcPr>
            <w:tcW w:w="0" w:type="auto"/>
            <w:vAlign w:val="center"/>
          </w:tcPr>
          <w:p w14:paraId="5D42E976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y </w:t>
            </w: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</w:tcPr>
          <w:p w14:paraId="6B034216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70B273F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</w:tcPr>
          <w:p w14:paraId="01ED9367" w14:textId="777DA2AB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E25D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  <w:r w:rsidR="00BE25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B6D4C">
              <w:rPr>
                <w:rFonts w:ascii="Times New Roman" w:hAnsi="Times New Roman" w:cs="Times New Roman"/>
                <w:sz w:val="20"/>
                <w:szCs w:val="20"/>
              </w:rPr>
              <w:t>line 343-419</w:t>
            </w:r>
            <w:r w:rsidR="00663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4E5055BB" w14:textId="77777777" w:rsidTr="00BE25D1">
        <w:tc>
          <w:tcPr>
            <w:tcW w:w="0" w:type="auto"/>
            <w:vAlign w:val="center"/>
          </w:tcPr>
          <w:p w14:paraId="35E4FA7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</w:tcPr>
          <w:p w14:paraId="2C6A696C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95B302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ak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ccou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agnitud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0" w:type="auto"/>
            <w:vAlign w:val="center"/>
          </w:tcPr>
          <w:p w14:paraId="0A53DCF5" w14:textId="4C954F48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730C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730CE1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  <w:r w:rsidR="00730CE1">
              <w:rPr>
                <w:rFonts w:ascii="Times New Roman" w:hAnsi="Times New Roman" w:cs="Times New Roman"/>
                <w:sz w:val="20"/>
                <w:szCs w:val="20"/>
              </w:rPr>
              <w:t>, line 421-437</w:t>
            </w:r>
            <w:bookmarkStart w:id="1" w:name="_GoBack"/>
            <w:bookmarkEnd w:id="1"/>
            <w:r w:rsidR="00663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7A2025B3" w14:textId="77777777" w:rsidTr="00BE25D1">
        <w:tc>
          <w:tcPr>
            <w:tcW w:w="0" w:type="auto"/>
            <w:vAlign w:val="center"/>
          </w:tcPr>
          <w:p w14:paraId="7AF5BFA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0" w:type="auto"/>
            <w:vAlign w:val="center"/>
          </w:tcPr>
          <w:p w14:paraId="40C61F8B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BB4E20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autiou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consider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similar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</w:tcPr>
          <w:p w14:paraId="3550DC4C" w14:textId="693127E5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B6D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B6D4C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  <w:r w:rsidR="00BB6D4C">
              <w:rPr>
                <w:rFonts w:ascii="Times New Roman" w:hAnsi="Times New Roman" w:cs="Times New Roman"/>
                <w:sz w:val="20"/>
                <w:szCs w:val="20"/>
              </w:rPr>
              <w:t>, line 343-419</w:t>
            </w:r>
            <w:r w:rsidR="00663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25D1" w:rsidRPr="00A374DE" w14:paraId="46C3B726" w14:textId="77777777" w:rsidTr="00BE25D1">
        <w:tc>
          <w:tcPr>
            <w:tcW w:w="0" w:type="auto"/>
            <w:vAlign w:val="center"/>
          </w:tcPr>
          <w:p w14:paraId="3E5338EA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</w:tcPr>
          <w:p w14:paraId="19BB50A3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21138B5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)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</w:tcPr>
          <w:p w14:paraId="29B95A23" w14:textId="77777777" w:rsidR="001F188B" w:rsidRPr="00A3331E" w:rsidRDefault="0066336C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F188B" w:rsidRPr="00A374DE" w14:paraId="7313FBDB" w14:textId="77777777" w:rsidTr="00BE25D1">
        <w:tc>
          <w:tcPr>
            <w:tcW w:w="0" w:type="auto"/>
            <w:gridSpan w:val="3"/>
            <w:vAlign w:val="center"/>
          </w:tcPr>
          <w:p w14:paraId="5D55FCC0" w14:textId="77777777" w:rsidR="001F188B" w:rsidRPr="00A374DE" w:rsidRDefault="001F188B" w:rsidP="00BE25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A374DE">
              <w:rPr>
                <w:sz w:val="20"/>
              </w:rPr>
              <w:t>Other information</w:t>
            </w:r>
          </w:p>
        </w:tc>
        <w:tc>
          <w:tcPr>
            <w:tcW w:w="0" w:type="auto"/>
            <w:vAlign w:val="center"/>
          </w:tcPr>
          <w:p w14:paraId="46CE4AAF" w14:textId="77777777" w:rsidR="001F188B" w:rsidRPr="00A3331E" w:rsidRDefault="001F188B" w:rsidP="00BE25D1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BE25D1" w:rsidRPr="00A374DE" w14:paraId="19767A18" w14:textId="77777777" w:rsidTr="00BE25D1">
        <w:tc>
          <w:tcPr>
            <w:tcW w:w="0" w:type="auto"/>
            <w:vAlign w:val="center"/>
          </w:tcPr>
          <w:p w14:paraId="60B1EA0E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0" w:type="auto"/>
            <w:vAlign w:val="center"/>
          </w:tcPr>
          <w:p w14:paraId="246D11B3" w14:textId="77777777" w:rsidR="001F188B" w:rsidRPr="00A374DE" w:rsidRDefault="001F188B" w:rsidP="00BE25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074CC81D" w14:textId="77777777" w:rsidR="001F188B" w:rsidRPr="00A374D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role of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under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and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original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74DE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0" w:type="auto"/>
            <w:vAlign w:val="center"/>
          </w:tcPr>
          <w:p w14:paraId="27A5A9F9" w14:textId="77777777" w:rsidR="001F188B" w:rsidRPr="00A3331E" w:rsidRDefault="001F188B" w:rsidP="00BE25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331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6633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66336C">
              <w:rPr>
                <w:rFonts w:ascii="Times New Roman" w:hAnsi="Times New Roman" w:cs="Times New Roman"/>
                <w:sz w:val="20"/>
                <w:szCs w:val="20"/>
              </w:rPr>
              <w:t>Submission</w:t>
            </w:r>
            <w:proofErr w:type="spellEnd"/>
            <w:r w:rsidR="0066336C">
              <w:rPr>
                <w:rFonts w:ascii="Times New Roman" w:hAnsi="Times New Roman" w:cs="Times New Roman"/>
                <w:sz w:val="20"/>
                <w:szCs w:val="20"/>
              </w:rPr>
              <w:t xml:space="preserve"> form) </w:t>
            </w:r>
          </w:p>
        </w:tc>
      </w:tr>
    </w:tbl>
    <w:p w14:paraId="7136ACE1" w14:textId="77777777" w:rsidR="001F188B" w:rsidRPr="006E5FFE" w:rsidRDefault="001F188B" w:rsidP="001F188B"/>
    <w:p w14:paraId="59931C7D" w14:textId="77777777" w:rsidR="001F188B" w:rsidRPr="006E5FFE" w:rsidRDefault="001F188B" w:rsidP="001F188B"/>
    <w:p w14:paraId="7BB8BED9" w14:textId="77777777" w:rsidR="001B2AE8" w:rsidRDefault="001B2AE8"/>
    <w:sectPr w:rsidR="001B2AE8" w:rsidSect="001B2A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88B"/>
    <w:rsid w:val="00091874"/>
    <w:rsid w:val="000B645F"/>
    <w:rsid w:val="001B2AE8"/>
    <w:rsid w:val="001F188B"/>
    <w:rsid w:val="004A1EEA"/>
    <w:rsid w:val="0066336C"/>
    <w:rsid w:val="00730CE1"/>
    <w:rsid w:val="00B40C72"/>
    <w:rsid w:val="00BB6D4C"/>
    <w:rsid w:val="00BE25D1"/>
    <w:rsid w:val="00CD68CB"/>
    <w:rsid w:val="00ED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834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8B"/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1F188B"/>
    <w:pPr>
      <w:keepNext/>
      <w:keepLines/>
      <w:spacing w:before="200"/>
      <w:jc w:val="both"/>
      <w:outlineLvl w:val="1"/>
    </w:pPr>
    <w:rPr>
      <w:rFonts w:ascii="Times New Roman" w:hAnsi="Times New Roman" w:cs="Times New Roman"/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F188B"/>
    <w:rPr>
      <w:rFonts w:ascii="Times New Roman" w:hAnsi="Times New Roman" w:cs="Times New Roman"/>
      <w:b/>
    </w:rPr>
  </w:style>
  <w:style w:type="paragraph" w:customStyle="1" w:styleId="TableHeader">
    <w:name w:val="TableHeader"/>
    <w:basedOn w:val="Normal"/>
    <w:rsid w:val="001F188B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1F18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8B"/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1F188B"/>
    <w:pPr>
      <w:keepNext/>
      <w:keepLines/>
      <w:spacing w:before="200"/>
      <w:jc w:val="both"/>
      <w:outlineLvl w:val="1"/>
    </w:pPr>
    <w:rPr>
      <w:rFonts w:ascii="Times New Roman" w:hAnsi="Times New Roman" w:cs="Times New Roman"/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F188B"/>
    <w:rPr>
      <w:rFonts w:ascii="Times New Roman" w:hAnsi="Times New Roman" w:cs="Times New Roman"/>
      <w:b/>
    </w:rPr>
  </w:style>
  <w:style w:type="paragraph" w:customStyle="1" w:styleId="TableHeader">
    <w:name w:val="TableHeader"/>
    <w:basedOn w:val="Normal"/>
    <w:rsid w:val="001F188B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1F1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757</Characters>
  <Application>Microsoft Macintosh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Quintero Vélez</dc:creator>
  <cp:keywords/>
  <dc:description/>
  <cp:lastModifiedBy>Juan Carlos Quintero Vélez</cp:lastModifiedBy>
  <cp:revision>2</cp:revision>
  <dcterms:created xsi:type="dcterms:W3CDTF">2018-10-19T03:07:00Z</dcterms:created>
  <dcterms:modified xsi:type="dcterms:W3CDTF">2018-10-19T03:07:00Z</dcterms:modified>
</cp:coreProperties>
</file>